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Style w:val="5"/>
          <w:rFonts w:hint="default" w:ascii="Times New Roman Bold" w:hAnsi="Times New Roman Bold" w:eastAsia="Helvetica Neue" w:cs="Times New Roman Bold"/>
          <w:b/>
          <w:bCs/>
          <w:i w:val="0"/>
          <w:iCs w:val="0"/>
          <w:caps w:val="0"/>
          <w:color w:val="212121"/>
          <w:spacing w:val="0"/>
          <w:kern w:val="0"/>
          <w:sz w:val="28"/>
          <w:szCs w:val="28"/>
          <w:u w:val="none"/>
          <w:lang w:eastAsia="zh-CN" w:bidi="ar"/>
        </w:rPr>
      </w:pP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color w:val="000033"/>
          <w:sz w:val="28"/>
          <w:szCs w:val="28"/>
          <w:shd w:val="clear" w:color="auto" w:fill="FFFFFF"/>
        </w:rPr>
        <w:t>Supplemental Material:search strategy for Medline</w:t>
      </w:r>
    </w:p>
    <w:p>
      <w:pPr>
        <w:pStyle w:val="2"/>
        <w:bidi w:val="0"/>
        <w:spacing w:before="0" w:after="0" w:line="240" w:lineRule="auto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</w:pPr>
      <w:r>
        <w:rPr>
          <w:rStyle w:val="5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212121"/>
          <w:spacing w:val="0"/>
          <w:kern w:val="0"/>
          <w:sz w:val="28"/>
          <w:szCs w:val="28"/>
          <w:u w:val="none"/>
          <w:lang w:val="en-US" w:eastAsia="zh-CN" w:bidi="ar"/>
        </w:rPr>
        <w:t>((((((((((((reperfusion injury[MeSH Terms]) OR (Reperfusion Injuries[Title/Abstract])) OR (Reperfusion Damage[Title/Abstract])) OR (Damage, Reperfusion[Title/Abstract])) OR (Reperfusion Damages[Title/Abstract])) OR (Ischemia-Reperfusion Injury[Title/Abstract])) OR (Ischemia Reperfusion Injury[Title/Abstract])) OR (Injury, Ischemia-Reperfusion[Title/Abstract])) OR (Injury, Ischemia Reperfusion[Title/Abstract])) OR</w:t>
      </w:r>
      <w:r>
        <w:rPr>
          <w:rStyle w:val="5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212121"/>
          <w:spacing w:val="0"/>
          <w:kern w:val="0"/>
          <w:sz w:val="28"/>
          <w:szCs w:val="28"/>
          <w:u w:val="none"/>
          <w:lang w:eastAsia="zh-CN" w:bidi="ar"/>
        </w:rPr>
        <w:t xml:space="preserve"> </w:t>
      </w:r>
      <w:r>
        <w:rPr>
          <w:rStyle w:val="5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212121"/>
          <w:spacing w:val="0"/>
          <w:kern w:val="0"/>
          <w:sz w:val="28"/>
          <w:szCs w:val="28"/>
          <w:u w:val="none"/>
          <w:lang w:val="en-US" w:eastAsia="zh-CN" w:bidi="ar"/>
        </w:rPr>
        <w:t>(Injury, Ischemia</w:t>
      </w:r>
      <w:r>
        <w:rPr>
          <w:rStyle w:val="5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212121"/>
          <w:spacing w:val="0"/>
          <w:kern w:val="0"/>
          <w:sz w:val="28"/>
          <w:szCs w:val="28"/>
          <w:u w:val="none"/>
          <w:lang w:eastAsia="zh-CN" w:bidi="ar"/>
        </w:rPr>
        <w:t xml:space="preserve"> </w:t>
      </w:r>
      <w:r>
        <w:rPr>
          <w:rStyle w:val="5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212121"/>
          <w:spacing w:val="0"/>
          <w:kern w:val="0"/>
          <w:sz w:val="28"/>
          <w:szCs w:val="28"/>
          <w:u w:val="none"/>
          <w:lang w:val="en-US" w:eastAsia="zh-CN" w:bidi="ar"/>
        </w:rPr>
        <w:t>Reperfusion[Title/Abstract])) OR (Injury, Reperfusion[Title/Abstract])) AND (((endothelium[MeSH Terms]) OR (Endotheliums[Title/Abstract])) OR ((((((nitric oxide donors[MeSH Terms]) OR (Donors, Nitric Oxide[Title/Abstract])) OR (Oxide Donors, Nitric[Title/Abstract])) OR (Nitric Oxide Donor[Title/Abstract])) OR (Donor, Nitric Oxide[Title/Abstract])) OR (Oxide Donor, Nitric[Title/Abstract])))) AND (randomized controlled trial)</w:t>
      </w:r>
      <w:r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212121"/>
          <w:spacing w:val="0"/>
          <w:kern w:val="0"/>
          <w:sz w:val="28"/>
          <w:szCs w:val="28"/>
          <w:u w:val="none"/>
          <w:shd w:val="clear" w:fill="F6F6F6"/>
          <w:lang w:val="en-US" w:eastAsia="zh-CN" w:bidi="ar"/>
        </w:rPr>
        <w:t> 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FBA2F0"/>
    <w:rsid w:val="7AFBA2F0"/>
    <w:rsid w:val="F7FE5497"/>
    <w:rsid w:val="FF5E5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1T17:29:00Z</dcterms:created>
  <dc:creator>擎天豆</dc:creator>
  <cp:lastModifiedBy>擎天豆</cp:lastModifiedBy>
  <dcterms:modified xsi:type="dcterms:W3CDTF">2023-04-14T19:5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8525C5C3D81CE889253E396433B9FB7E_43</vt:lpwstr>
  </property>
</Properties>
</file>